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06EB" w:rsidRPr="00C129E7" w:rsidRDefault="00673AA4" w:rsidP="00C129E7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S3. </w:t>
      </w:r>
      <w:bookmarkStart w:id="0" w:name="_GoBack"/>
      <w:bookmarkEnd w:id="0"/>
      <w:r w:rsidR="00C129E7" w:rsidRPr="00C129E7">
        <w:rPr>
          <w:rFonts w:ascii="Times New Roman" w:hAnsi="Times New Roman" w:cs="Times New Roman"/>
          <w:b/>
          <w:color w:val="000000"/>
          <w:sz w:val="24"/>
          <w:szCs w:val="24"/>
        </w:rPr>
        <w:t>Correlations between gene expressions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1210"/>
        <w:gridCol w:w="1012"/>
      </w:tblGrid>
      <w:tr w:rsidR="003F3A6D" w:rsidRPr="003F3A6D" w:rsidTr="003F3A6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A6D" w:rsidRPr="003F3A6D" w:rsidRDefault="003F3A6D" w:rsidP="003F3A6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arson 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 value</w:t>
            </w:r>
          </w:p>
        </w:tc>
      </w:tr>
      <w:tr w:rsidR="003F3A6D" w:rsidRPr="003F3A6D" w:rsidTr="003F3A6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tpG</w:t>
            </w: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pl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3F3A6D" w:rsidRPr="003F3A6D" w:rsidTr="003F3A6D">
        <w:trPr>
          <w:jc w:val="center"/>
        </w:trPr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tpG</w:t>
            </w: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psM</w:t>
            </w:r>
          </w:p>
        </w:tc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3</w:t>
            </w:r>
          </w:p>
        </w:tc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2</w:t>
            </w:r>
          </w:p>
        </w:tc>
      </w:tr>
      <w:tr w:rsidR="003F3A6D" w:rsidRPr="003F3A6D" w:rsidTr="003F3A6D">
        <w:trPr>
          <w:jc w:val="center"/>
        </w:trPr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tpG</w:t>
            </w: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psJ</w:t>
            </w:r>
          </w:p>
        </w:tc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96</w:t>
            </w:r>
          </w:p>
        </w:tc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9</w:t>
            </w:r>
          </w:p>
        </w:tc>
      </w:tr>
      <w:tr w:rsidR="003F3A6D" w:rsidRPr="003F3A6D" w:rsidTr="003F3A6D">
        <w:trPr>
          <w:jc w:val="center"/>
        </w:trPr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tpG</w:t>
            </w: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plC</w:t>
            </w:r>
          </w:p>
        </w:tc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3</w:t>
            </w:r>
            <w:r w:rsidR="00C12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5</w:t>
            </w:r>
          </w:p>
        </w:tc>
      </w:tr>
      <w:tr w:rsidR="003F3A6D" w:rsidRPr="003F3A6D" w:rsidTr="003F3A6D">
        <w:trPr>
          <w:jc w:val="center"/>
        </w:trPr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tpG</w:t>
            </w: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plO</w:t>
            </w:r>
          </w:p>
        </w:tc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1</w:t>
            </w:r>
          </w:p>
        </w:tc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7</w:t>
            </w:r>
          </w:p>
        </w:tc>
      </w:tr>
      <w:tr w:rsidR="003F3A6D" w:rsidRPr="003F3A6D" w:rsidTr="003F3A6D">
        <w:trPr>
          <w:jc w:val="center"/>
        </w:trPr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tpG</w:t>
            </w: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pmD</w:t>
            </w:r>
          </w:p>
        </w:tc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4</w:t>
            </w:r>
          </w:p>
        </w:tc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</w:t>
            </w:r>
            <w:r w:rsidR="00C12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F3A6D" w:rsidRPr="003F3A6D" w:rsidTr="003F3A6D">
        <w:trPr>
          <w:jc w:val="center"/>
        </w:trPr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tpG</w:t>
            </w: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psD</w:t>
            </w:r>
          </w:p>
        </w:tc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9</w:t>
            </w:r>
          </w:p>
        </w:tc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55</w:t>
            </w:r>
          </w:p>
        </w:tc>
      </w:tr>
      <w:tr w:rsidR="003F3A6D" w:rsidRPr="003F3A6D" w:rsidTr="003F3A6D">
        <w:trPr>
          <w:jc w:val="center"/>
        </w:trPr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tpG</w:t>
            </w: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psE</w:t>
            </w:r>
          </w:p>
        </w:tc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3</w:t>
            </w:r>
          </w:p>
        </w:tc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1</w:t>
            </w:r>
          </w:p>
        </w:tc>
      </w:tr>
      <w:tr w:rsidR="003F3A6D" w:rsidRPr="003F3A6D" w:rsidTr="003F3A6D">
        <w:trPr>
          <w:jc w:val="center"/>
        </w:trPr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tpG</w:t>
            </w: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poA</w:t>
            </w:r>
          </w:p>
        </w:tc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7</w:t>
            </w:r>
          </w:p>
        </w:tc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1</w:t>
            </w:r>
          </w:p>
        </w:tc>
      </w:tr>
      <w:tr w:rsidR="003F3A6D" w:rsidRPr="003F3A6D" w:rsidTr="003F3A6D">
        <w:trPr>
          <w:jc w:val="center"/>
        </w:trPr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tpG</w:t>
            </w: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psC</w:t>
            </w:r>
          </w:p>
        </w:tc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4</w:t>
            </w:r>
          </w:p>
        </w:tc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</w:t>
            </w:r>
            <w:r w:rsidR="00C12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F3A6D" w:rsidRPr="003F3A6D" w:rsidTr="003F3A6D">
        <w:trPr>
          <w:jc w:val="center"/>
        </w:trPr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tpG</w:t>
            </w: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plR</w:t>
            </w:r>
          </w:p>
        </w:tc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9</w:t>
            </w:r>
          </w:p>
        </w:tc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38</w:t>
            </w:r>
          </w:p>
        </w:tc>
      </w:tr>
      <w:tr w:rsidR="003F3A6D" w:rsidRPr="003F3A6D" w:rsidTr="003F3A6D">
        <w:trPr>
          <w:jc w:val="center"/>
        </w:trPr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tpG</w:t>
            </w: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psH</w:t>
            </w:r>
          </w:p>
        </w:tc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76</w:t>
            </w:r>
          </w:p>
        </w:tc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4</w:t>
            </w:r>
          </w:p>
        </w:tc>
      </w:tr>
      <w:tr w:rsidR="003F3A6D" w:rsidRPr="003F3A6D" w:rsidTr="003F3A6D">
        <w:trPr>
          <w:jc w:val="center"/>
        </w:trPr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tpG</w:t>
            </w: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plP</w:t>
            </w:r>
          </w:p>
        </w:tc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</w:t>
            </w:r>
            <w:r w:rsidR="00C12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4</w:t>
            </w:r>
          </w:p>
        </w:tc>
      </w:tr>
      <w:tr w:rsidR="003F3A6D" w:rsidRPr="003F3A6D" w:rsidTr="003F3A6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tpG</w:t>
            </w: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r w:rsidRPr="00C129E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ps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3A6D" w:rsidRPr="003F3A6D" w:rsidRDefault="003F3A6D" w:rsidP="003F3A6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3</w:t>
            </w:r>
          </w:p>
        </w:tc>
      </w:tr>
    </w:tbl>
    <w:p w:rsidR="003F3A6D" w:rsidRPr="003F3A6D" w:rsidRDefault="003F3A6D" w:rsidP="003F3A6D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3F3A6D" w:rsidRPr="003F3A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45D4" w:rsidRDefault="008A45D4" w:rsidP="003F3A6D">
      <w:r>
        <w:separator/>
      </w:r>
    </w:p>
  </w:endnote>
  <w:endnote w:type="continuationSeparator" w:id="0">
    <w:p w:rsidR="008A45D4" w:rsidRDefault="008A45D4" w:rsidP="003F3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45D4" w:rsidRDefault="008A45D4" w:rsidP="003F3A6D">
      <w:r>
        <w:separator/>
      </w:r>
    </w:p>
  </w:footnote>
  <w:footnote w:type="continuationSeparator" w:id="0">
    <w:p w:rsidR="008A45D4" w:rsidRDefault="008A45D4" w:rsidP="003F3A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D62"/>
    <w:rsid w:val="003F3A6D"/>
    <w:rsid w:val="00673AA4"/>
    <w:rsid w:val="008A45D4"/>
    <w:rsid w:val="008F1D62"/>
    <w:rsid w:val="00C129E7"/>
    <w:rsid w:val="00F10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33E04F-B34F-40AF-9D28-343B0B177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3A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3A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3A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3A6D"/>
    <w:rPr>
      <w:sz w:val="18"/>
      <w:szCs w:val="18"/>
    </w:rPr>
  </w:style>
  <w:style w:type="table" w:styleId="a5">
    <w:name w:val="Table Grid"/>
    <w:basedOn w:val="a1"/>
    <w:uiPriority w:val="39"/>
    <w:rsid w:val="003F3A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8</Words>
  <Characters>394</Characters>
  <Application>Microsoft Office Word</Application>
  <DocSecurity>0</DocSecurity>
  <Lines>3</Lines>
  <Paragraphs>1</Paragraphs>
  <ScaleCrop>false</ScaleCrop>
  <Company>Microsoft</Company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x</dc:creator>
  <cp:keywords/>
  <dc:description/>
  <cp:lastModifiedBy>Helix</cp:lastModifiedBy>
  <cp:revision>4</cp:revision>
  <dcterms:created xsi:type="dcterms:W3CDTF">2018-12-21T07:54:00Z</dcterms:created>
  <dcterms:modified xsi:type="dcterms:W3CDTF">2018-12-21T08:01:00Z</dcterms:modified>
</cp:coreProperties>
</file>